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F54" w:rsidRPr="00CA1F54" w:rsidRDefault="00CA1F54" w:rsidP="00CA1F54">
      <w:pPr>
        <w:rPr>
          <w:b/>
        </w:rPr>
      </w:pPr>
      <w:bookmarkStart w:id="0" w:name="_GoBack"/>
      <w:r w:rsidRPr="00CA1F54">
        <w:rPr>
          <w:b/>
        </w:rPr>
        <w:t xml:space="preserve">S2 </w:t>
      </w:r>
      <w:r w:rsidRPr="00CA1F54">
        <w:rPr>
          <w:b/>
        </w:rPr>
        <w:t xml:space="preserve">Table. </w:t>
      </w:r>
      <w:proofErr w:type="gramStart"/>
      <w:r w:rsidRPr="00CA1F54">
        <w:rPr>
          <w:b/>
        </w:rPr>
        <w:t>The loadings of the first 20 leading variables in the first five principal components.</w:t>
      </w:r>
      <w:proofErr w:type="gramEnd"/>
    </w:p>
    <w:bookmarkEnd w:id="0"/>
    <w:tbl>
      <w:tblPr>
        <w:tblStyle w:val="Trameclaire-Accent1"/>
        <w:tblW w:w="14000" w:type="dxa"/>
        <w:tblLayout w:type="fixed"/>
        <w:tblLook w:val="04A0" w:firstRow="1" w:lastRow="0" w:firstColumn="1" w:lastColumn="0" w:noHBand="0" w:noVBand="1"/>
      </w:tblPr>
      <w:tblGrid>
        <w:gridCol w:w="392"/>
        <w:gridCol w:w="992"/>
        <w:gridCol w:w="851"/>
        <w:gridCol w:w="850"/>
        <w:gridCol w:w="992"/>
        <w:gridCol w:w="851"/>
        <w:gridCol w:w="850"/>
        <w:gridCol w:w="993"/>
        <w:gridCol w:w="850"/>
        <w:gridCol w:w="851"/>
        <w:gridCol w:w="1103"/>
        <w:gridCol w:w="881"/>
        <w:gridCol w:w="851"/>
        <w:gridCol w:w="992"/>
        <w:gridCol w:w="850"/>
        <w:gridCol w:w="851"/>
      </w:tblGrid>
      <w:tr w:rsidR="00CA1F54" w:rsidRPr="0043782B" w:rsidTr="0024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1 variables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1 loadings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1 loadings divided by SDs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2 variables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2 loadings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2 loadings divided by SDs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3 variables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3 loadings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3 loadings divided by SDs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4 variables</w:t>
            </w:r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4 loadings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4 loadings divided by SDs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5 variables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5 loadings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5 loadings divided by SDs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pzero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68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20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jay1x.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773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081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xtot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50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81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nsy1.1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05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00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emp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929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96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sde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42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63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dey1x.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757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003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prv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36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03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covy1.3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05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00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emp2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912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92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de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39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27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cov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70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144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slf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03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54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dey1x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12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62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jby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86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73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bde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39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32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emp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28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72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mcr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48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06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jay1x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74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29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pst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772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251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ja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28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65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emp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14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68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bdprv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2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35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ddey1x.1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837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65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fer2x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67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215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sja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27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85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pst1.4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81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333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xprv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09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61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djay1x.1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773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63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on2.2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58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926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bamcd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26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07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gde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42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964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bdtch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76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94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devy1.1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748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991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fer1x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50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175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hindd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24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09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gja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33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933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dtch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52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90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nsy1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675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593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d2x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43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177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lhlp2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23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14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rdey1x.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16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032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fprv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5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07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dey1x.1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66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35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lim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36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806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bja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22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4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jby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99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rdey1x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20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474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d2x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29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6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pln2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29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831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kde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22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6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mcr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67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12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totv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57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29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fer2x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13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05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pln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2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799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lhlp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15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67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fer1x.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40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45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jay1x.2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54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40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fer1x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83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63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edey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7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434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pdopu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15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80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fer2x.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39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48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ylimy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5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747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mcdy1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72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18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edey1.2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50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43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vomcd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13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75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rwrky1.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06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610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secpy1x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5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93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jay1x.1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68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123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ejay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20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344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bnopr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10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7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ede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05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659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dey1x.2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49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95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bvmcdy1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16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85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pln1.2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05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743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kja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10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04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eja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96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636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rglas2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36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087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pln2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07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24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able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0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513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gdey1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08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07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d2x.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94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51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botch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34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04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pln1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2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58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mcdy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98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62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btmcd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06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57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pst1.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88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64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ejay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34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374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devy1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27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15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adlhp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92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461</w:t>
            </w:r>
          </w:p>
        </w:tc>
      </w:tr>
      <w:tr w:rsidR="00CA1F54" w:rsidRPr="0043782B" w:rsidTr="002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xofd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05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71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dey1x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0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24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rglas2.2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24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02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djay1x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10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56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clim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85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407</w:t>
            </w:r>
          </w:p>
        </w:tc>
      </w:tr>
      <w:tr w:rsidR="00CA1F54" w:rsidRPr="0043782B" w:rsidTr="002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  <w:hideMark/>
          </w:tcPr>
          <w:p w:rsidR="00CA1F54" w:rsidRPr="0043782B" w:rsidRDefault="00CA1F54" w:rsidP="00246E5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xwcpy1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05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70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jay1x.2</w:t>
            </w:r>
            <w:proofErr w:type="gramEnd"/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23</w:t>
            </w:r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85</w:t>
            </w:r>
          </w:p>
        </w:tc>
        <w:tc>
          <w:tcPr>
            <w:tcW w:w="99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nsy1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23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10</w:t>
            </w:r>
          </w:p>
        </w:tc>
        <w:tc>
          <w:tcPr>
            <w:tcW w:w="1103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ddey1x.2</w:t>
            </w:r>
            <w:proofErr w:type="gramEnd"/>
          </w:p>
        </w:tc>
        <w:tc>
          <w:tcPr>
            <w:tcW w:w="88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98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11</w:t>
            </w:r>
          </w:p>
        </w:tc>
        <w:tc>
          <w:tcPr>
            <w:tcW w:w="992" w:type="dxa"/>
            <w:noWrap/>
            <w:hideMark/>
          </w:tcPr>
          <w:p w:rsidR="00CA1F54" w:rsidRPr="0043782B" w:rsidRDefault="00CA1F54" w:rsidP="0024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ic2.1</w:t>
            </w:r>
            <w:proofErr w:type="gramEnd"/>
          </w:p>
        </w:tc>
        <w:tc>
          <w:tcPr>
            <w:tcW w:w="850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71</w:t>
            </w:r>
          </w:p>
        </w:tc>
        <w:tc>
          <w:tcPr>
            <w:tcW w:w="851" w:type="dxa"/>
            <w:noWrap/>
            <w:hideMark/>
          </w:tcPr>
          <w:p w:rsidR="00CA1F54" w:rsidRPr="0043782B" w:rsidRDefault="00CA1F54" w:rsidP="00246E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78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819</w:t>
            </w:r>
          </w:p>
        </w:tc>
      </w:tr>
    </w:tbl>
    <w:p w:rsidR="00E1551B" w:rsidRDefault="00CA1F54">
      <w:r>
        <w:t xml:space="preserve"> Note: PC: principal component. See Appendix 1 for variable definitions. </w:t>
      </w:r>
    </w:p>
    <w:sectPr w:rsidR="00E1551B" w:rsidSect="00CA1F54">
      <w:pgSz w:w="15842" w:h="12242" w:orient="landscape"/>
      <w:pgMar w:top="1418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F54"/>
    <w:rsid w:val="00CA1F54"/>
    <w:rsid w:val="00E1551B"/>
    <w:rsid w:val="00FF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511C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F54"/>
    <w:rPr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1">
    <w:name w:val="Light Shading Accent 1"/>
    <w:basedOn w:val="TableauNormal"/>
    <w:uiPriority w:val="60"/>
    <w:rsid w:val="00CA1F54"/>
    <w:rPr>
      <w:color w:val="365F91" w:themeColor="accen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F54"/>
    <w:rPr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1">
    <w:name w:val="Light Shading Accent 1"/>
    <w:basedOn w:val="TableauNormal"/>
    <w:uiPriority w:val="60"/>
    <w:rsid w:val="00CA1F54"/>
    <w:rPr>
      <w:color w:val="365F91" w:themeColor="accen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4</Words>
  <Characters>2552</Characters>
  <Application>Microsoft Macintosh Word</Application>
  <DocSecurity>0</DocSecurity>
  <Lines>21</Lines>
  <Paragraphs>6</Paragraphs>
  <ScaleCrop>false</ScaleCrop>
  <Company>Université de Montréal</Company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i-Sheng</dc:creator>
  <cp:keywords/>
  <dc:description/>
  <cp:lastModifiedBy>Chao Yi-Sheng</cp:lastModifiedBy>
  <cp:revision>1</cp:revision>
  <dcterms:created xsi:type="dcterms:W3CDTF">2017-04-04T21:22:00Z</dcterms:created>
  <dcterms:modified xsi:type="dcterms:W3CDTF">2017-04-04T21:23:00Z</dcterms:modified>
</cp:coreProperties>
</file>